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B6784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leftChars="0" w:right="100" w:righ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4. The results of base DLR model's performance without machine learning step</w:t>
      </w:r>
    </w:p>
    <w:bookmarkEnd w:id="0"/>
    <w:tbl>
      <w:tblPr>
        <w:tblStyle w:val="3"/>
        <w:tblW w:w="9370" w:type="dxa"/>
        <w:tblInd w:w="-63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860"/>
        <w:gridCol w:w="920"/>
        <w:gridCol w:w="1410"/>
        <w:gridCol w:w="1390"/>
        <w:gridCol w:w="1060"/>
        <w:gridCol w:w="1070"/>
      </w:tblGrid>
      <w:tr w14:paraId="3631C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</w:tcPr>
          <w:p w14:paraId="0A094202">
            <w:pPr>
              <w:jc w:val="center"/>
              <w:rPr>
                <w:rFonts w:hint="default"/>
                <w:b/>
                <w:i w:val="0"/>
                <w:color w:val="000000" w:themeColor="dark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86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</w:tcPr>
          <w:p w14:paraId="2BF0B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</w:tcPr>
          <w:p w14:paraId="7D5C83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UC</w:t>
            </w:r>
          </w:p>
        </w:tc>
        <w:tc>
          <w:tcPr>
            <w:tcW w:w="141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</w:tcPr>
          <w:p w14:paraId="42C44F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ensitivity</w:t>
            </w:r>
          </w:p>
        </w:tc>
        <w:tc>
          <w:tcPr>
            <w:tcW w:w="139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FEB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pecificity</w:t>
            </w:r>
          </w:p>
        </w:tc>
        <w:tc>
          <w:tcPr>
            <w:tcW w:w="106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1E8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PV</w:t>
            </w:r>
          </w:p>
        </w:tc>
        <w:tc>
          <w:tcPr>
            <w:tcW w:w="107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485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PV</w:t>
            </w:r>
          </w:p>
        </w:tc>
      </w:tr>
      <w:tr w14:paraId="7A154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F4D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/>
                <w:b w:val="0"/>
                <w:i w:val="0"/>
                <w:color w:val="08090C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ViT</w:t>
            </w:r>
          </w:p>
        </w:tc>
        <w:tc>
          <w:tcPr>
            <w:tcW w:w="186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1282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5D304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141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49C7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35</w:t>
            </w:r>
          </w:p>
        </w:tc>
        <w:tc>
          <w:tcPr>
            <w:tcW w:w="139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DE2A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5</w:t>
            </w:r>
          </w:p>
        </w:tc>
        <w:tc>
          <w:tcPr>
            <w:tcW w:w="106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83F7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107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0514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6</w:t>
            </w:r>
          </w:p>
        </w:tc>
      </w:tr>
      <w:tr w14:paraId="6DFFA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D7A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ED43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391E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2CBD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461C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CE22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596B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</w:t>
            </w:r>
          </w:p>
        </w:tc>
      </w:tr>
      <w:tr w14:paraId="1450B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024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/>
                <w:b w:val="0"/>
                <w:i w:val="0"/>
                <w:color w:val="08090C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VGG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DD49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8337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96B1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7E26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E070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5336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5</w:t>
            </w:r>
          </w:p>
        </w:tc>
      </w:tr>
      <w:tr w14:paraId="0C64E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C15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3748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CE05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2795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5D39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44CC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5DF8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1</w:t>
            </w:r>
          </w:p>
        </w:tc>
      </w:tr>
      <w:tr w14:paraId="64F26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097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/>
                <w:b w:val="0"/>
                <w:i w:val="0"/>
                <w:color w:val="08090C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ShuffleNet_v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40DC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785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B794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A961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399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B9B0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0</w:t>
            </w:r>
          </w:p>
        </w:tc>
      </w:tr>
      <w:tr w14:paraId="34295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359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D652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9F25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C334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8C72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0368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71CE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4</w:t>
            </w:r>
          </w:p>
        </w:tc>
      </w:tr>
      <w:tr w14:paraId="4A938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C2B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/>
                <w:b w:val="0"/>
                <w:i w:val="0"/>
                <w:color w:val="08090C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ResNet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C88E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5DF7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63A4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41B6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58E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7077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2</w:t>
            </w:r>
          </w:p>
        </w:tc>
      </w:tr>
      <w:tr w14:paraId="18410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EBB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3F66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690C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9412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801D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C5F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9801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89</w:t>
            </w:r>
          </w:p>
        </w:tc>
      </w:tr>
      <w:tr w14:paraId="4EDDA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79C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/>
                <w:b w:val="0"/>
                <w:i w:val="0"/>
                <w:color w:val="08090C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MobileNet_v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E5AE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50A8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402E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005D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C52C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DC1E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7</w:t>
            </w:r>
          </w:p>
        </w:tc>
      </w:tr>
      <w:tr w14:paraId="0517A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8F7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597D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9A38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DA38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E0C7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7CC7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F52E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.00</w:t>
            </w:r>
          </w:p>
        </w:tc>
      </w:tr>
      <w:tr w14:paraId="5B19B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90A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MnasNet-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2056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E75D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3E64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FD3C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6B8B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00C8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8</w:t>
            </w:r>
          </w:p>
        </w:tc>
      </w:tr>
      <w:tr w14:paraId="0BACE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437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DBBD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F7B0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1A36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3689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2758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8850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6</w:t>
            </w:r>
          </w:p>
        </w:tc>
      </w:tr>
      <w:tr w14:paraId="26975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56C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GoogleN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84CA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F2C0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D900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6898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4F9B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4170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3</w:t>
            </w:r>
          </w:p>
        </w:tc>
      </w:tr>
      <w:tr w14:paraId="1A166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9E1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A43C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698B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28E8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6D2A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1270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01C3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2</w:t>
            </w:r>
          </w:p>
        </w:tc>
      </w:tr>
      <w:tr w14:paraId="3ED25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14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DenseNet1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C7C2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7332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652B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06A2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AC5D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0917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1</w:t>
            </w:r>
          </w:p>
        </w:tc>
      </w:tr>
      <w:tr w14:paraId="492AF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B96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589F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5985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0E99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0DFF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A02F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68F2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9</w:t>
            </w:r>
          </w:p>
        </w:tc>
      </w:tr>
      <w:tr w14:paraId="612CB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AB1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  <w:t>AlexN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E2D1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rain coho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E78C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03F6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D0A7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439D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D3F0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0</w:t>
            </w:r>
          </w:p>
        </w:tc>
      </w:tr>
      <w:tr w14:paraId="45B0F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8C1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8090C"/>
                <w:sz w:val="21"/>
                <w:szCs w:val="24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4811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Test cohort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</w:tcPr>
          <w:p w14:paraId="22D52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</w:tcPr>
          <w:p w14:paraId="313ED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76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</w:tcPr>
          <w:p w14:paraId="67E63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</w:tcPr>
          <w:p w14:paraId="4DC02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66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</w:tcPr>
          <w:p w14:paraId="21F16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55</w:t>
            </w:r>
          </w:p>
        </w:tc>
      </w:tr>
    </w:tbl>
    <w:p w14:paraId="1AC71865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D172A4"/>
    <w:rsid w:val="09DF0399"/>
    <w:rsid w:val="0DB43078"/>
    <w:rsid w:val="158C1250"/>
    <w:rsid w:val="1F9B591B"/>
    <w:rsid w:val="2335741A"/>
    <w:rsid w:val="2CFC5020"/>
    <w:rsid w:val="306D2F72"/>
    <w:rsid w:val="37D156AB"/>
    <w:rsid w:val="537749B9"/>
    <w:rsid w:val="5C1A29AA"/>
    <w:rsid w:val="73D1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677</Characters>
  <Lines>0</Lines>
  <Paragraphs>0</Paragraphs>
  <TotalTime>0</TotalTime>
  <ScaleCrop>false</ScaleCrop>
  <LinksUpToDate>false</LinksUpToDate>
  <CharactersWithSpaces>69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03:21:00Z</dcterms:created>
  <dc:creator>王琪</dc:creator>
  <cp:lastModifiedBy>王琪</cp:lastModifiedBy>
  <dcterms:modified xsi:type="dcterms:W3CDTF">2025-01-20T14:1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18A3880B090461F85C7B3D673146485_11</vt:lpwstr>
  </property>
  <property fmtid="{D5CDD505-2E9C-101B-9397-08002B2CF9AE}" pid="4" name="KSOTemplateDocerSaveRecord">
    <vt:lpwstr>eyJoZGlkIjoiMDJiOTEzMjcxZWE4YmI5YjE5N2ZkYzhkZDg1ZTgwMDkiLCJ1c2VySWQiOiI1NDA0ODU3NjYifQ==</vt:lpwstr>
  </property>
</Properties>
</file>